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879"/>
        <w:tblW w:w="8789" w:type="dxa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1843"/>
      </w:tblGrid>
      <w:tr w:rsidR="004F7C58" w:rsidRPr="005272A2" w14:paraId="5644C9E6" w14:textId="77777777" w:rsidTr="002E17BA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7C6C6098" w14:textId="77777777" w:rsidR="004F7C58" w:rsidRPr="00196277" w:rsidRDefault="004F7C58" w:rsidP="00983D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of bias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9FFA391" w14:textId="4B11E4A9" w:rsidR="004F7C58" w:rsidRPr="00196277" w:rsidRDefault="004F7C58" w:rsidP="00983D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idare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]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32C752" w14:textId="7017D7F3" w:rsidR="004F7C58" w:rsidRPr="00196277" w:rsidRDefault="004F7C58" w:rsidP="00983D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[</w:t>
            </w:r>
            <w:proofErr w:type="gramEnd"/>
            <w:r w:rsidR="002E17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155FDD" w14:textId="5818EEFD" w:rsidR="004F7C58" w:rsidRPr="00196277" w:rsidRDefault="004F7C58" w:rsidP="00983D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shkat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="002E17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</w:tr>
      <w:tr w:rsidR="004F7C58" w:rsidRPr="005272A2" w14:paraId="0C6FE467" w14:textId="77777777" w:rsidTr="002E17BA">
        <w:trPr>
          <w:trHeight w:val="306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80254AC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arising from the randomization proces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1B9F10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9B1E07D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FDCD50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7C58" w:rsidRPr="005272A2" w14:paraId="43B051D0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9A09C7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EFE92C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103A5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58F6E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7C58" w:rsidRPr="005272A2" w14:paraId="4C1C47A0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3F777F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missing outcome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F53D67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15AE2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847FF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7C58" w:rsidRPr="005272A2" w14:paraId="01EE87B8" w14:textId="77777777" w:rsidTr="002E17BA">
        <w:trPr>
          <w:trHeight w:val="3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F4A973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measurement of the out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7BEA8E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212CB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F7BAFB" w14:textId="1DE65956" w:rsidR="004F7C58" w:rsidRPr="004F69FC" w:rsidRDefault="00ED508D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F7C58" w:rsidRPr="005272A2" w14:paraId="49DC7119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D951C5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selection of the reported resul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63BB8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DB94A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A359A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7C58" w:rsidRPr="005272A2" w14:paraId="311FB38C" w14:textId="77777777" w:rsidTr="002E17BA">
        <w:trPr>
          <w:trHeight w:val="306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8EBAAF1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Overall risk of bia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AE4D6CB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111617" w14:textId="77777777" w:rsidR="004F7C58" w:rsidRPr="004F69FC" w:rsidRDefault="004F7C58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89635E" w14:textId="31CCD20F" w:rsidR="004F7C58" w:rsidRPr="004F69FC" w:rsidRDefault="00ED508D" w:rsidP="00983D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70629B5" w14:textId="4CCBB112" w:rsidR="00183ED2" w:rsidRDefault="00983D1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. Risk of bias of included studies for </w:t>
      </w:r>
      <w:r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983D18">
        <w:rPr>
          <w:rFonts w:ascii="Times New Roman" w:hAnsi="Times New Roman" w:cs="Times New Roman"/>
          <w:b/>
          <w:bCs/>
          <w:sz w:val="20"/>
          <w:szCs w:val="20"/>
        </w:rPr>
        <w:t>ostoperative pain at 6 months</w:t>
      </w:r>
    </w:p>
    <w:p w14:paraId="01D8D120" w14:textId="77777777" w:rsidR="002E17BA" w:rsidRDefault="002E17BA" w:rsidP="002E17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6CBD">
        <w:rPr>
          <w:rFonts w:ascii="Times New Roman" w:hAnsi="Times New Roman" w:cs="Times New Roman"/>
          <w:sz w:val="16"/>
          <w:szCs w:val="16"/>
        </w:rPr>
        <w:t>0 = low risk, 1 = some concerns, 2 = high risk</w:t>
      </w:r>
    </w:p>
    <w:p w14:paraId="63FBC9C3" w14:textId="4D782D7C" w:rsidR="00983D18" w:rsidRPr="002E17BA" w:rsidRDefault="00983D1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75BA40" w14:textId="3D76F8AD" w:rsidR="00983D18" w:rsidRDefault="00983D1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A06BDF" w14:textId="77777777" w:rsidR="002E17BA" w:rsidRDefault="002E17BA" w:rsidP="002E17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. Risk of bias of included studies for </w:t>
      </w:r>
      <w:r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Pr="00983D18">
        <w:rPr>
          <w:rFonts w:ascii="Times New Roman" w:hAnsi="Times New Roman" w:cs="Times New Roman"/>
          <w:b/>
          <w:bCs/>
          <w:sz w:val="20"/>
          <w:szCs w:val="20"/>
        </w:rPr>
        <w:t>ound and mesh infection</w:t>
      </w:r>
    </w:p>
    <w:p w14:paraId="79FA4DC0" w14:textId="77777777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pPr w:leftFromText="180" w:rightFromText="180" w:vertAnchor="page" w:horzAnchor="margin" w:tblpY="5749"/>
        <w:tblW w:w="8789" w:type="dxa"/>
        <w:tblLook w:val="04A0" w:firstRow="1" w:lastRow="0" w:firstColumn="1" w:lastColumn="0" w:noHBand="0" w:noVBand="1"/>
      </w:tblPr>
      <w:tblGrid>
        <w:gridCol w:w="3453"/>
        <w:gridCol w:w="1008"/>
        <w:gridCol w:w="1679"/>
        <w:gridCol w:w="1251"/>
        <w:gridCol w:w="1398"/>
      </w:tblGrid>
      <w:tr w:rsidR="002E17BA" w:rsidRPr="005272A2" w14:paraId="66FD21B2" w14:textId="77777777" w:rsidTr="002E17BA">
        <w:trPr>
          <w:trHeight w:val="416"/>
        </w:trPr>
        <w:tc>
          <w:tcPr>
            <w:tcW w:w="3453" w:type="dxa"/>
            <w:tcBorders>
              <w:left w:val="nil"/>
              <w:right w:val="nil"/>
            </w:tcBorders>
          </w:tcPr>
          <w:p w14:paraId="54AE0B1B" w14:textId="7777777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of bias 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33ECE4F3" w14:textId="36232499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beeb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14:paraId="22180576" w14:textId="7D3FD2A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idare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]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0E9648C7" w14:textId="3D5C2B8A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14:paraId="3672A3A8" w14:textId="1E983B18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ith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</w:tr>
      <w:tr w:rsidR="002E17BA" w:rsidRPr="005272A2" w14:paraId="0F34091A" w14:textId="77777777" w:rsidTr="002E17BA">
        <w:trPr>
          <w:trHeight w:val="306"/>
        </w:trPr>
        <w:tc>
          <w:tcPr>
            <w:tcW w:w="3453" w:type="dxa"/>
            <w:tcBorders>
              <w:left w:val="nil"/>
              <w:bottom w:val="nil"/>
              <w:right w:val="nil"/>
            </w:tcBorders>
          </w:tcPr>
          <w:p w14:paraId="18029650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arising from the randomization process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364D3D1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4C2CDCB7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14:paraId="701C380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059DBBA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587B52F0" w14:textId="77777777" w:rsidTr="002E17BA">
        <w:trPr>
          <w:trHeight w:val="291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14:paraId="5A4DD65A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252577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71B403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7B4CB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43B781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05902934" w14:textId="77777777" w:rsidTr="002E17BA">
        <w:trPr>
          <w:trHeight w:val="291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14:paraId="0E29A4B2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missing outcome da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9FFC87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AA7CC4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54250B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11DF6C1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198D55E3" w14:textId="77777777" w:rsidTr="002E17BA">
        <w:trPr>
          <w:trHeight w:val="306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14:paraId="0689504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measurement of the outcom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D8DFC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70E7D90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1F3B8BB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E02B95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18288A30" w14:textId="77777777" w:rsidTr="002E17BA">
        <w:trPr>
          <w:trHeight w:val="291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14:paraId="5E24B50A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selection of the reported resul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14216BA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F6EAC1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3CCFC57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9F99DD4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64DB1F77" w14:textId="77777777" w:rsidTr="002E17BA">
        <w:trPr>
          <w:trHeight w:val="306"/>
        </w:trPr>
        <w:tc>
          <w:tcPr>
            <w:tcW w:w="3453" w:type="dxa"/>
            <w:tcBorders>
              <w:top w:val="nil"/>
              <w:left w:val="nil"/>
              <w:right w:val="nil"/>
            </w:tcBorders>
          </w:tcPr>
          <w:p w14:paraId="664A0171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Overall risk of bias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40263A1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15908A9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65214F5E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49EEAFCD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3E27A433" w14:textId="77777777" w:rsidR="002E17BA" w:rsidRDefault="002E17BA" w:rsidP="002E17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6CBD">
        <w:rPr>
          <w:rFonts w:ascii="Times New Roman" w:hAnsi="Times New Roman" w:cs="Times New Roman"/>
          <w:sz w:val="16"/>
          <w:szCs w:val="16"/>
        </w:rPr>
        <w:t>0 = low risk, 1 = some concerns, 2 = high risk</w:t>
      </w:r>
    </w:p>
    <w:p w14:paraId="3F524652" w14:textId="77777777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1C1D8D" w14:textId="169C7F9E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D89DCE" w14:textId="77777777" w:rsidR="002E17BA" w:rsidRDefault="002E17BA" w:rsidP="00983D18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7243980A" w14:textId="411FBCF9" w:rsidR="004F7C58" w:rsidRDefault="002E17BA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2516098"/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End w:id="0"/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Risk of bias of included studies for </w:t>
      </w:r>
      <w:r w:rsidRPr="00BD5816">
        <w:rPr>
          <w:rFonts w:ascii="Times New Roman" w:hAnsi="Times New Roman" w:cs="Times New Roman"/>
          <w:b/>
          <w:bCs/>
          <w:sz w:val="20"/>
          <w:szCs w:val="20"/>
        </w:rPr>
        <w:t>seroma formation</w:t>
      </w:r>
    </w:p>
    <w:p w14:paraId="1AE911D6" w14:textId="6D2A8D4C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7B95EC" w14:textId="0D6362E7" w:rsidR="002E17BA" w:rsidRDefault="002E17BA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88D87F" w14:textId="77777777" w:rsidR="002E17BA" w:rsidRDefault="002E17BA" w:rsidP="002E17BA">
      <w:r w:rsidRPr="00076CBD">
        <w:rPr>
          <w:rFonts w:ascii="Times New Roman" w:hAnsi="Times New Roman" w:cs="Times New Roman"/>
          <w:sz w:val="16"/>
          <w:szCs w:val="16"/>
        </w:rPr>
        <w:t>0 = low risk, 1 = some concerns, 2 = high risk</w:t>
      </w:r>
    </w:p>
    <w:p w14:paraId="5A1511C3" w14:textId="77777777" w:rsidR="002E17BA" w:rsidRPr="002E17BA" w:rsidRDefault="002E17BA" w:rsidP="00983D18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tbl>
      <w:tblPr>
        <w:tblStyle w:val="a7"/>
        <w:tblpPr w:leftFromText="180" w:rightFromText="180" w:vertAnchor="page" w:horzAnchor="margin" w:tblpY="10231"/>
        <w:tblW w:w="8931" w:type="dxa"/>
        <w:tblLook w:val="04A0" w:firstRow="1" w:lastRow="0" w:firstColumn="1" w:lastColumn="0" w:noHBand="0" w:noVBand="1"/>
      </w:tblPr>
      <w:tblGrid>
        <w:gridCol w:w="3769"/>
        <w:gridCol w:w="1061"/>
        <w:gridCol w:w="1131"/>
        <w:gridCol w:w="1134"/>
        <w:gridCol w:w="845"/>
        <w:gridCol w:w="991"/>
      </w:tblGrid>
      <w:tr w:rsidR="002E17BA" w:rsidRPr="005272A2" w14:paraId="5AAFBBC6" w14:textId="77777777" w:rsidTr="002E17BA">
        <w:trPr>
          <w:trHeight w:val="416"/>
        </w:trPr>
        <w:tc>
          <w:tcPr>
            <w:tcW w:w="3769" w:type="dxa"/>
            <w:tcBorders>
              <w:left w:val="nil"/>
              <w:right w:val="nil"/>
            </w:tcBorders>
          </w:tcPr>
          <w:p w14:paraId="20A03551" w14:textId="7777777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of bias 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3D2A3400" w14:textId="49829D28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zevedo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719BA18" w14:textId="0321063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beeb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04F93E" w14:textId="24F83051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idare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]</w:t>
            </w:r>
          </w:p>
        </w:tc>
        <w:tc>
          <w:tcPr>
            <w:tcW w:w="845" w:type="dxa"/>
            <w:tcBorders>
              <w:left w:val="nil"/>
              <w:right w:val="nil"/>
            </w:tcBorders>
          </w:tcPr>
          <w:p w14:paraId="46DAA726" w14:textId="390CC924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4D4B3EA9" w14:textId="3D02E19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ith[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</w:tr>
      <w:tr w:rsidR="002E17BA" w:rsidRPr="005272A2" w14:paraId="29A46690" w14:textId="77777777" w:rsidTr="002E17BA">
        <w:trPr>
          <w:trHeight w:val="306"/>
        </w:trPr>
        <w:tc>
          <w:tcPr>
            <w:tcW w:w="3769" w:type="dxa"/>
            <w:tcBorders>
              <w:left w:val="nil"/>
              <w:bottom w:val="nil"/>
              <w:right w:val="nil"/>
            </w:tcBorders>
          </w:tcPr>
          <w:p w14:paraId="22C387BA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arising from the randomization process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423ABA8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621252E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02AEB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25F6BEE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0605DAB8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530C435B" w14:textId="77777777" w:rsidTr="002E17BA">
        <w:trPr>
          <w:trHeight w:val="29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22FF721D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C9872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A53652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C2532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60BA018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70983A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0338F698" w14:textId="77777777" w:rsidTr="002E17BA">
        <w:trPr>
          <w:trHeight w:val="29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1880E1E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missing outcome da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67780B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75140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DA502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E00297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43E870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38391A62" w14:textId="77777777" w:rsidTr="002E17BA">
        <w:trPr>
          <w:trHeight w:val="306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3B58D9E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measurement of the outcom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ABF44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1C6CFE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2029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ACB485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A3A68D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058D76E1" w14:textId="77777777" w:rsidTr="002E17BA">
        <w:trPr>
          <w:trHeight w:val="29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01B5ED0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selection of the reported resul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54088E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1D8FA98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5CE2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781FE68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098704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19F7AF0B" w14:textId="77777777" w:rsidTr="002E17BA">
        <w:trPr>
          <w:trHeight w:val="306"/>
        </w:trPr>
        <w:tc>
          <w:tcPr>
            <w:tcW w:w="3769" w:type="dxa"/>
            <w:tcBorders>
              <w:top w:val="nil"/>
              <w:left w:val="nil"/>
              <w:right w:val="nil"/>
            </w:tcBorders>
          </w:tcPr>
          <w:p w14:paraId="1F1641B9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Overall risk of bias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33E4219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51E946FE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554D6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4C8714B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7531FE5A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0330285A" w14:textId="77777777" w:rsidR="004F7C58" w:rsidRPr="002E17BA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F6EBAC" w14:textId="77777777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EEF3A" w14:textId="77777777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836215" w14:textId="77777777" w:rsidR="004F7C58" w:rsidRDefault="004F7C58" w:rsidP="00983D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A5533F" w14:textId="74C6A7E1" w:rsidR="00BD5816" w:rsidRDefault="00BD5816" w:rsidP="00983D18"/>
    <w:p w14:paraId="307C833B" w14:textId="33C33A7D" w:rsidR="00BD5816" w:rsidRDefault="00BD5816" w:rsidP="00983D18"/>
    <w:p w14:paraId="45E0306D" w14:textId="0B38CB88" w:rsidR="00BD5816" w:rsidRDefault="00BD5816" w:rsidP="00983D18"/>
    <w:p w14:paraId="778791FF" w14:textId="77777777" w:rsidR="002E17BA" w:rsidRDefault="002E17BA" w:rsidP="002E17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420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34208">
        <w:rPr>
          <w:rFonts w:ascii="Times New Roman" w:hAnsi="Times New Roman" w:cs="Times New Roman"/>
          <w:b/>
          <w:bCs/>
          <w:sz w:val="20"/>
          <w:szCs w:val="20"/>
        </w:rPr>
        <w:t xml:space="preserve">. Risk of bias of included studies for </w:t>
      </w:r>
      <w:r w:rsidRPr="00BD5816">
        <w:rPr>
          <w:rFonts w:ascii="Times New Roman" w:hAnsi="Times New Roman" w:cs="Times New Roman"/>
          <w:b/>
          <w:bCs/>
          <w:sz w:val="20"/>
          <w:szCs w:val="20"/>
        </w:rPr>
        <w:t>time to normal activity</w:t>
      </w:r>
    </w:p>
    <w:tbl>
      <w:tblPr>
        <w:tblStyle w:val="a7"/>
        <w:tblpPr w:leftFromText="180" w:rightFromText="180" w:vertAnchor="page" w:horzAnchor="margin" w:tblpY="1942"/>
        <w:tblW w:w="0" w:type="auto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418"/>
      </w:tblGrid>
      <w:tr w:rsidR="002E17BA" w:rsidRPr="005272A2" w14:paraId="28C84F39" w14:textId="77777777" w:rsidTr="002E17BA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4A1AD54D" w14:textId="77777777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of bias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75CC62" w14:textId="3A8D36CE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idare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]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C2E842B" w14:textId="40706B4B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shkati</w:t>
            </w:r>
            <w:proofErr w:type="spellEnd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gramEnd"/>
            <w:r w:rsidR="00F047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916B26" w14:textId="71BA0475" w:rsidR="002E17BA" w:rsidRPr="00196277" w:rsidRDefault="002E17BA" w:rsidP="002E17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ith[</w:t>
            </w:r>
            <w:proofErr w:type="gramEnd"/>
            <w:r w:rsidR="00F047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96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</w:tr>
      <w:tr w:rsidR="002E17BA" w:rsidRPr="005272A2" w14:paraId="2C2FF3BE" w14:textId="77777777" w:rsidTr="002E17BA">
        <w:trPr>
          <w:trHeight w:val="306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793FCF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arising from the randomization proces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5BB570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04C8E9D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407D981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03C9F31E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A69D9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93E7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F32EC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18F0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4CCA46D7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807001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due to missing outcome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5D9B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E04F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250F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4468456B" w14:textId="77777777" w:rsidTr="002E17BA">
        <w:trPr>
          <w:trHeight w:val="3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0C77DB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measurement of the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EC68F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3FFB1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4F56E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17BA" w:rsidRPr="005272A2" w14:paraId="2FA2A463" w14:textId="77777777" w:rsidTr="002E17BA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3BE625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bias in selection of the reported res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91632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566A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F5953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17BA" w:rsidRPr="005272A2" w14:paraId="55B356C9" w14:textId="77777777" w:rsidTr="002E17BA">
        <w:trPr>
          <w:trHeight w:val="306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D893EB6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Overall risk of bi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537904D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FA7BF0E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15930D7" w14:textId="77777777" w:rsidR="002E17BA" w:rsidRPr="004F69FC" w:rsidRDefault="002E17BA" w:rsidP="002E17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5BE66622" w14:textId="70E12179" w:rsidR="00A737C3" w:rsidRDefault="00A737C3" w:rsidP="00983D18">
      <w:r w:rsidRPr="00076CBD">
        <w:rPr>
          <w:rFonts w:ascii="Times New Roman" w:hAnsi="Times New Roman" w:cs="Times New Roman"/>
          <w:sz w:val="16"/>
          <w:szCs w:val="16"/>
        </w:rPr>
        <w:t>0 = low risk, 1 = some concerns, 2 = high risk</w:t>
      </w:r>
    </w:p>
    <w:p w14:paraId="21352A61" w14:textId="5C5AAD55" w:rsidR="00BD5816" w:rsidRDefault="00BD5816" w:rsidP="00A737C3"/>
    <w:p w14:paraId="1DB874BE" w14:textId="48634EDA" w:rsidR="002E17BA" w:rsidRDefault="002E17BA" w:rsidP="00A737C3"/>
    <w:p w14:paraId="24D4D305" w14:textId="79F03768" w:rsidR="002E17BA" w:rsidRPr="001F6F55" w:rsidRDefault="002E17BA" w:rsidP="00A737C3">
      <w:pPr>
        <w:rPr>
          <w:rFonts w:ascii="Times New Roman" w:hAnsi="Times New Roman" w:cs="Times New Roman"/>
          <w:sz w:val="18"/>
          <w:szCs w:val="18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1]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Kalidarei</w:t>
      </w:r>
      <w:proofErr w:type="spellEnd"/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B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Mahmoodieh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Sharbu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Z. Comparison of mesh fixation and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nonfixation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in laparoscopic transabdominal preperitoneal repair of inguinal hernia. Formosan J Surgery. 2019;52: 212-220.</w:t>
      </w:r>
    </w:p>
    <w:p w14:paraId="24D2E480" w14:textId="5005FB05" w:rsidR="002E17BA" w:rsidRPr="001F6F55" w:rsidRDefault="002E17BA" w:rsidP="00A737C3">
      <w:pPr>
        <w:rPr>
          <w:rFonts w:ascii="Times New Roman" w:hAnsi="Times New Roman" w:cs="Times New Roman"/>
          <w:sz w:val="18"/>
          <w:szCs w:val="18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F6F55">
        <w:rPr>
          <w:rFonts w:ascii="Times New Roman" w:hAnsi="Times New Roman" w:cs="Times New Roman"/>
          <w:b/>
          <w:bCs/>
          <w:sz w:val="18"/>
          <w:szCs w:val="18"/>
        </w:rPr>
        <w:t>]</w:t>
      </w:r>
      <w:r w:rsidRPr="001F6F55">
        <w:rPr>
          <w:rFonts w:ascii="Times New Roman" w:hAnsi="Times New Roman" w:cs="Times New Roman"/>
          <w:sz w:val="18"/>
          <w:szCs w:val="18"/>
        </w:rPr>
        <w:t>Smith</w:t>
      </w:r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AI, Royston CM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Sedman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PC. Stapled and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nonstapled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laparoscopic transabdominal preperitoneal (TAPP) inguinal hernia repair. A prospective randomized trial. Surg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Endosc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>. 1999;13: 804-806.</w:t>
      </w:r>
    </w:p>
    <w:p w14:paraId="45567653" w14:textId="790CB858" w:rsidR="002E17BA" w:rsidRPr="001F6F55" w:rsidRDefault="002E17BA" w:rsidP="00A737C3">
      <w:pPr>
        <w:rPr>
          <w:rFonts w:ascii="Times New Roman" w:hAnsi="Times New Roman" w:cs="Times New Roman"/>
          <w:sz w:val="18"/>
          <w:szCs w:val="18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1F6F55">
        <w:rPr>
          <w:rFonts w:ascii="Times New Roman" w:hAnsi="Times New Roman" w:cs="Times New Roman"/>
          <w:b/>
          <w:bCs/>
          <w:sz w:val="18"/>
          <w:szCs w:val="18"/>
        </w:rPr>
        <w:t>]</w:t>
      </w:r>
      <w:r w:rsidRPr="001F6F55">
        <w:rPr>
          <w:rFonts w:ascii="Times New Roman" w:hAnsi="Times New Roman" w:cs="Times New Roman"/>
          <w:sz w:val="18"/>
          <w:szCs w:val="18"/>
        </w:rPr>
        <w:t>Azevedo</w:t>
      </w:r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MA, Oliveira GBT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Malheiros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CA, Roll S. Are there differences in chronic pain after laparoscopic inguinal hernia repair using the transabdominal technique comparing with fixation of the mesh with staples, with glue or without fixation? A clinal randomized, double-blind trial.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Arq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Bras Cir Dig. 2022;35: e1670.</w:t>
      </w:r>
    </w:p>
    <w:p w14:paraId="759EEB2F" w14:textId="0DEA2D64" w:rsidR="002E17BA" w:rsidRPr="001F6F55" w:rsidRDefault="002E17BA" w:rsidP="00A737C3">
      <w:pPr>
        <w:rPr>
          <w:rFonts w:ascii="Times New Roman" w:hAnsi="Times New Roman" w:cs="Times New Roman"/>
          <w:sz w:val="18"/>
          <w:szCs w:val="18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F6F55">
        <w:rPr>
          <w:rFonts w:ascii="Times New Roman" w:hAnsi="Times New Roman" w:cs="Times New Roman"/>
          <w:b/>
          <w:bCs/>
          <w:sz w:val="18"/>
          <w:szCs w:val="18"/>
        </w:rPr>
        <w:t>]</w:t>
      </w:r>
      <w:r w:rsidRPr="001F6F55">
        <w:rPr>
          <w:rFonts w:ascii="Times New Roman" w:hAnsi="Times New Roman" w:cs="Times New Roman"/>
          <w:sz w:val="18"/>
          <w:szCs w:val="18"/>
        </w:rPr>
        <w:t>Li</w:t>
      </w:r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W, Sun D, Sun Y, Cen Y, Li S, Xu Q, et al. The effect of transabdominal preperitoneal (TAPP) inguinal hernioplasty on chronic pain and quality of life of patients: mesh fixation versus non-fixation. Surg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Endosc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>. 2017;31: 4238-4243.</w:t>
      </w:r>
    </w:p>
    <w:p w14:paraId="17FAE399" w14:textId="75D9FB05" w:rsidR="002E17BA" w:rsidRPr="001F6F55" w:rsidRDefault="002E17BA" w:rsidP="00A737C3">
      <w:pPr>
        <w:rPr>
          <w:rFonts w:ascii="Times New Roman" w:hAnsi="Times New Roman" w:cs="Times New Roman"/>
          <w:sz w:val="18"/>
          <w:szCs w:val="18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1F6F55">
        <w:rPr>
          <w:rFonts w:ascii="Times New Roman" w:hAnsi="Times New Roman" w:cs="Times New Roman"/>
          <w:b/>
          <w:bCs/>
          <w:sz w:val="18"/>
          <w:szCs w:val="18"/>
        </w:rPr>
        <w:t>]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Meshkati</w:t>
      </w:r>
      <w:proofErr w:type="spellEnd"/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Yazd SM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Kiany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F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Shahriarirad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R, Kamran H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Karoobi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M, Mehri G. Comparison of mesh fixation and non-fixation in transabdominal preperitoneal (TAPP) inguinal hernia repair: a randomized control trial. Surg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Endosc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>. 2023;37: 5847-5854.</w:t>
      </w:r>
    </w:p>
    <w:p w14:paraId="4632193F" w14:textId="322185AC" w:rsidR="002E17BA" w:rsidRPr="002E17BA" w:rsidRDefault="002E17BA" w:rsidP="00A737C3">
      <w:pPr>
        <w:rPr>
          <w:rFonts w:hint="eastAsia"/>
        </w:rPr>
      </w:pPr>
      <w:r w:rsidRPr="001F6F55">
        <w:rPr>
          <w:rFonts w:ascii="Times New Roman" w:hAnsi="Times New Roman" w:cs="Times New Roman"/>
          <w:b/>
          <w:bCs/>
          <w:sz w:val="18"/>
          <w:szCs w:val="18"/>
        </w:rPr>
        <w:t>[</w:t>
      </w:r>
      <w:proofErr w:type="gramStart"/>
      <w:r w:rsidRPr="001F6F55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1F6F55">
        <w:rPr>
          <w:rFonts w:ascii="Times New Roman" w:hAnsi="Times New Roman" w:cs="Times New Roman"/>
          <w:b/>
          <w:bCs/>
          <w:sz w:val="18"/>
          <w:szCs w:val="18"/>
        </w:rPr>
        <w:t>]</w:t>
      </w:r>
      <w:r w:rsidRPr="001F6F55">
        <w:rPr>
          <w:rFonts w:ascii="Times New Roman" w:hAnsi="Times New Roman" w:cs="Times New Roman"/>
          <w:sz w:val="18"/>
          <w:szCs w:val="18"/>
        </w:rPr>
        <w:t>Habeeb</w:t>
      </w:r>
      <w:proofErr w:type="gramEnd"/>
      <w:r w:rsidRPr="001F6F55">
        <w:rPr>
          <w:rFonts w:ascii="Times New Roman" w:hAnsi="Times New Roman" w:cs="Times New Roman"/>
          <w:sz w:val="18"/>
          <w:szCs w:val="18"/>
        </w:rPr>
        <w:t xml:space="preserve"> T, Mokhtar MM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Sieda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B, Osman G, Ibrahim A, </w:t>
      </w:r>
      <w:proofErr w:type="spellStart"/>
      <w:r w:rsidRPr="001F6F55">
        <w:rPr>
          <w:rFonts w:ascii="Times New Roman" w:hAnsi="Times New Roman" w:cs="Times New Roman"/>
          <w:sz w:val="18"/>
          <w:szCs w:val="18"/>
        </w:rPr>
        <w:t>Metwalli</w:t>
      </w:r>
      <w:proofErr w:type="spellEnd"/>
      <w:r w:rsidRPr="001F6F55">
        <w:rPr>
          <w:rFonts w:ascii="Times New Roman" w:hAnsi="Times New Roman" w:cs="Times New Roman"/>
          <w:sz w:val="18"/>
          <w:szCs w:val="18"/>
        </w:rPr>
        <w:t xml:space="preserve"> AM, et al. Changing the innate consensus about mesh fixation in trans-abdominal preperitoneal laparoscopic inguinal hernioplasty in adults: Short and long term outcome. Randomized controlled clinical trial. Int J Surg. 2020;83: 117-1</w:t>
      </w:r>
      <w:bookmarkStart w:id="1" w:name="_GoBack"/>
      <w:bookmarkEnd w:id="1"/>
      <w:r w:rsidRPr="001F6F55">
        <w:rPr>
          <w:rFonts w:ascii="Times New Roman" w:hAnsi="Times New Roman" w:cs="Times New Roman"/>
          <w:sz w:val="18"/>
          <w:szCs w:val="18"/>
        </w:rPr>
        <w:t>24.</w:t>
      </w:r>
    </w:p>
    <w:sectPr w:rsidR="002E17BA" w:rsidRPr="002E1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763D2" w14:textId="77777777" w:rsidR="00EE40A7" w:rsidRDefault="00EE40A7" w:rsidP="00983D18">
      <w:r>
        <w:separator/>
      </w:r>
    </w:p>
  </w:endnote>
  <w:endnote w:type="continuationSeparator" w:id="0">
    <w:p w14:paraId="26FD467B" w14:textId="77777777" w:rsidR="00EE40A7" w:rsidRDefault="00EE40A7" w:rsidP="00983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E73F9" w14:textId="77777777" w:rsidR="00EE40A7" w:rsidRDefault="00EE40A7" w:rsidP="00983D18">
      <w:r>
        <w:separator/>
      </w:r>
    </w:p>
  </w:footnote>
  <w:footnote w:type="continuationSeparator" w:id="0">
    <w:p w14:paraId="3A473434" w14:textId="77777777" w:rsidR="00EE40A7" w:rsidRDefault="00EE40A7" w:rsidP="00983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76"/>
    <w:rsid w:val="00011B4A"/>
    <w:rsid w:val="00183ED2"/>
    <w:rsid w:val="001F6F55"/>
    <w:rsid w:val="0025064B"/>
    <w:rsid w:val="002E17BA"/>
    <w:rsid w:val="004F7C58"/>
    <w:rsid w:val="007A7476"/>
    <w:rsid w:val="00813CC9"/>
    <w:rsid w:val="00983D18"/>
    <w:rsid w:val="00A737C3"/>
    <w:rsid w:val="00BD5816"/>
    <w:rsid w:val="00ED508D"/>
    <w:rsid w:val="00EE40A7"/>
    <w:rsid w:val="00F0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42332"/>
  <w15:chartTrackingRefBased/>
  <w15:docId w15:val="{C8C1E074-C8D6-4D70-9442-05B7320DB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D18"/>
    <w:rPr>
      <w:sz w:val="18"/>
      <w:szCs w:val="18"/>
    </w:rPr>
  </w:style>
  <w:style w:type="table" w:styleId="a7">
    <w:name w:val="Table Grid"/>
    <w:basedOn w:val="a1"/>
    <w:uiPriority w:val="39"/>
    <w:rsid w:val="00983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x</dc:creator>
  <cp:keywords/>
  <dc:description/>
  <cp:lastModifiedBy>zcx</cp:lastModifiedBy>
  <cp:revision>4</cp:revision>
  <dcterms:created xsi:type="dcterms:W3CDTF">2024-11-14T14:02:00Z</dcterms:created>
  <dcterms:modified xsi:type="dcterms:W3CDTF">2024-11-15T12:03:00Z</dcterms:modified>
</cp:coreProperties>
</file>